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DB2F4" w14:textId="57238FA6" w:rsidR="006C6B54" w:rsidRPr="006B0469" w:rsidRDefault="008F0205" w:rsidP="006C6B54">
      <w:pPr>
        <w:spacing w:after="0"/>
        <w:ind w:left="-5" w:hanging="10"/>
        <w:rPr>
          <w:rFonts w:ascii="Times New Roman" w:eastAsia="Arial" w:hAnsi="Times New Roman" w:cs="Times New Roman"/>
          <w:bCs/>
          <w:lang w:val="en-GB"/>
        </w:rPr>
      </w:pPr>
      <w:r>
        <w:rPr>
          <w:rFonts w:ascii="Times New Roman" w:eastAsia="Arial" w:hAnsi="Times New Roman" w:cs="Times New Roman"/>
          <w:b/>
          <w:lang w:val="en-GB"/>
        </w:rPr>
        <w:t xml:space="preserve">Additional </w:t>
      </w:r>
      <w:r w:rsidR="00025F7B">
        <w:rPr>
          <w:rFonts w:ascii="Times New Roman" w:eastAsia="Arial" w:hAnsi="Times New Roman" w:cs="Times New Roman"/>
          <w:b/>
          <w:lang w:val="en-GB"/>
        </w:rPr>
        <w:t>f</w:t>
      </w:r>
      <w:r>
        <w:rPr>
          <w:rFonts w:ascii="Times New Roman" w:eastAsia="Arial" w:hAnsi="Times New Roman" w:cs="Times New Roman"/>
          <w:b/>
          <w:lang w:val="en-GB"/>
        </w:rPr>
        <w:t>ile</w:t>
      </w:r>
      <w:r w:rsidR="006C6B54" w:rsidRPr="006B0469">
        <w:rPr>
          <w:rFonts w:ascii="Times New Roman" w:eastAsia="Arial" w:hAnsi="Times New Roman" w:cs="Times New Roman"/>
          <w:b/>
          <w:lang w:val="en-GB"/>
        </w:rPr>
        <w:t xml:space="preserve"> </w:t>
      </w:r>
      <w:r w:rsidR="00700020" w:rsidRPr="006B0469">
        <w:rPr>
          <w:rFonts w:ascii="Times New Roman" w:eastAsia="Arial" w:hAnsi="Times New Roman" w:cs="Times New Roman"/>
          <w:b/>
          <w:lang w:val="en-GB"/>
        </w:rPr>
        <w:t>1</w:t>
      </w:r>
      <w:r w:rsidR="006C6B54" w:rsidRPr="006B0469">
        <w:rPr>
          <w:rFonts w:ascii="Times New Roman" w:eastAsia="Arial" w:hAnsi="Times New Roman" w:cs="Times New Roman"/>
          <w:b/>
          <w:lang w:val="en-GB"/>
        </w:rPr>
        <w:t xml:space="preserve">. </w:t>
      </w:r>
      <w:bookmarkStart w:id="0" w:name="_Hlk98315075"/>
      <w:r w:rsidR="006C6B54" w:rsidRPr="006B0469">
        <w:rPr>
          <w:rFonts w:ascii="Times New Roman" w:eastAsia="Arial" w:hAnsi="Times New Roman" w:cs="Times New Roman"/>
          <w:bCs/>
          <w:lang w:val="en-GB"/>
        </w:rPr>
        <w:t xml:space="preserve">Terms and possibilities of the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hunova robot</w:t>
      </w:r>
      <w:r w:rsidR="006C6B54" w:rsidRPr="006B0469">
        <w:rPr>
          <w:rFonts w:ascii="Times New Roman" w:eastAsia="Arial" w:hAnsi="Times New Roman" w:cs="Times New Roman"/>
          <w:bCs/>
          <w:lang w:val="en-GB"/>
        </w:rPr>
        <w:t xml:space="preserve"> device for variations in the exercise schedule.</w:t>
      </w:r>
      <w:bookmarkEnd w:id="0"/>
    </w:p>
    <w:p w14:paraId="68406E83" w14:textId="77777777" w:rsidR="006C6B54" w:rsidRPr="006B0469" w:rsidRDefault="006C6B54" w:rsidP="006C6B54">
      <w:pPr>
        <w:spacing w:after="0"/>
        <w:ind w:left="-5" w:hanging="10"/>
        <w:rPr>
          <w:rFonts w:ascii="Times New Roman" w:eastAsia="Arial" w:hAnsi="Times New Roman" w:cs="Times New Roman"/>
          <w:bCs/>
          <w:lang w:val="en-GB"/>
        </w:rPr>
      </w:pPr>
    </w:p>
    <w:p w14:paraId="6D692EB0" w14:textId="2CAA4DBD" w:rsidR="00E143A0" w:rsidRPr="006B0469" w:rsidRDefault="00E143A0" w:rsidP="003A395F">
      <w:pPr>
        <w:spacing w:after="0" w:line="360" w:lineRule="auto"/>
        <w:ind w:left="-5" w:hanging="10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The hunova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robo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enables various functions in four different groups, all details can be found in the hunova user manual.</w:t>
      </w:r>
    </w:p>
    <w:p w14:paraId="18E86D04" w14:textId="30E6F5A3" w:rsidR="006C6B54" w:rsidRPr="006B0469" w:rsidRDefault="00E143A0" w:rsidP="003A395F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Static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8E2CDF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remains stationary and simulates a static / flat surface. Within the static mode, an inclined plane is one extra feature: The </w:t>
      </w:r>
      <w:r w:rsidR="00041ED6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8E2CDF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tilts in a given</w:t>
      </w:r>
      <w:r w:rsidR="00954932" w:rsidRPr="006B0469">
        <w:rPr>
          <w:rFonts w:ascii="Times New Roman" w:eastAsia="Arial" w:hAnsi="Times New Roman" w:cs="Times New Roman"/>
          <w:bCs/>
          <w:lang w:val="en-GB"/>
        </w:rPr>
        <w:t xml:space="preserve"> / defined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direction and with a certain amplitude to simulate an inclined plane.</w:t>
      </w:r>
    </w:p>
    <w:p w14:paraId="5FAAED74" w14:textId="12CDFF17" w:rsidR="00E143A0" w:rsidRPr="006B0469" w:rsidRDefault="00E143A0" w:rsidP="003A395F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Active: The participant / exercising person actively moves the (passive) robotic platforms.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follows the movement of the participant / exercising person and can oppose the movement by providing an adjustable resistance [in %]. Using the active mode, several specific sub settings are possible:</w:t>
      </w:r>
    </w:p>
    <w:p w14:paraId="24C0F7B6" w14:textId="1FE9658B" w:rsidR="00E143A0" w:rsidRPr="006B0469" w:rsidRDefault="00E143A0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>Proprioceptive</w:t>
      </w:r>
      <w:r w:rsidR="00954932" w:rsidRPr="006B0469">
        <w:rPr>
          <w:rFonts w:ascii="Times New Roman" w:eastAsia="Arial" w:hAnsi="Times New Roman" w:cs="Times New Roman"/>
          <w:bCs/>
          <w:lang w:val="en-GB"/>
        </w:rPr>
        <w:t xml:space="preserve"> or wobbling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="00954932" w:rsidRPr="006B0469">
        <w:rPr>
          <w:rFonts w:ascii="Times New Roman" w:eastAsia="Arial" w:hAnsi="Times New Roman" w:cs="Times New Roman"/>
          <w:bCs/>
          <w:lang w:val="en-GB"/>
        </w:rPr>
        <w:t xml:space="preserve"> / seat is free and simulates the behaviour of a traditional balance board. In addition, one plane of movement can be locked to obtain pivots on a single axis (</w:t>
      </w:r>
      <w:proofErr w:type="gramStart"/>
      <w:r w:rsidR="00954932" w:rsidRPr="006B0469">
        <w:rPr>
          <w:rFonts w:ascii="Times New Roman" w:eastAsia="Arial" w:hAnsi="Times New Roman" w:cs="Times New Roman"/>
          <w:bCs/>
          <w:lang w:val="en-GB"/>
        </w:rPr>
        <w:t>e.g.</w:t>
      </w:r>
      <w:proofErr w:type="gramEnd"/>
      <w:r w:rsidR="00954932" w:rsidRPr="006B0469">
        <w:rPr>
          <w:rFonts w:ascii="Times New Roman" w:eastAsia="Arial" w:hAnsi="Times New Roman" w:cs="Times New Roman"/>
          <w:bCs/>
          <w:lang w:val="en-GB"/>
        </w:rPr>
        <w:t xml:space="preserve"> frontal, sagittal plane).</w:t>
      </w:r>
    </w:p>
    <w:p w14:paraId="7CAEBF9B" w14:textId="39E2E71A" w:rsidR="00954932" w:rsidRPr="006B0469" w:rsidRDefault="00954932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Elastic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generates a resistance that simulates exercising with elastic bands.</w:t>
      </w:r>
    </w:p>
    <w:p w14:paraId="41F1DA4E" w14:textId="79095E92" w:rsidR="00954932" w:rsidRPr="006B0469" w:rsidRDefault="00954932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Fluid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generates a resistance that simulates a movement through fluid.</w:t>
      </w:r>
    </w:p>
    <w:p w14:paraId="22EFA6CB" w14:textId="1ED7CC88" w:rsidR="00954932" w:rsidRPr="006B0469" w:rsidRDefault="00954932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Counter-resistance: Within this mode, the participant / exercising person </w:t>
      </w:r>
      <w:r w:rsidR="0012584D" w:rsidRPr="006B0469">
        <w:rPr>
          <w:rFonts w:ascii="Times New Roman" w:eastAsia="Arial" w:hAnsi="Times New Roman" w:cs="Times New Roman"/>
          <w:bCs/>
          <w:lang w:val="en-GB"/>
        </w:rPr>
        <w:t>mus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exercise against a constant resistance which is generated by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in a defined direction</w:t>
      </w:r>
    </w:p>
    <w:p w14:paraId="3F76B905" w14:textId="6DCA8153" w:rsidR="0012584D" w:rsidRPr="006B0469" w:rsidRDefault="00E143A0" w:rsidP="003A395F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Passive: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he hunova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robo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imposes a movement and passively moves the participant / exercising person.</w:t>
      </w:r>
      <w:r w:rsidR="0012584D" w:rsidRPr="006B0469">
        <w:rPr>
          <w:rFonts w:ascii="Times New Roman" w:eastAsia="Arial" w:hAnsi="Times New Roman" w:cs="Times New Roman"/>
          <w:bCs/>
          <w:lang w:val="en-GB"/>
        </w:rPr>
        <w:t xml:space="preserve"> Using the passive mode, the following sub settings are possible:</w:t>
      </w:r>
    </w:p>
    <w:p w14:paraId="11D45AC0" w14:textId="44EE2B23" w:rsidR="00E143A0" w:rsidRPr="006B0469" w:rsidRDefault="0012584D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Continuous passive mobilisation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evokes a pre-defined movement to the participant / exercising person. This is possible in a rectilinear trajectory on a single plane or in a combined trajectory (circle, vertical or horizontal ellipse, infinite trajectories, or figures of 8, spiral).</w:t>
      </w:r>
    </w:p>
    <w:p w14:paraId="3AB20C12" w14:textId="2505632B" w:rsidR="0012584D" w:rsidRPr="006B0469" w:rsidRDefault="0012584D" w:rsidP="003A395F">
      <w:pPr>
        <w:pStyle w:val="Listenabsatz"/>
        <w:numPr>
          <w:ilvl w:val="1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Impulsive perturbation: The </w:t>
      </w:r>
      <w:r w:rsidR="00DD0737" w:rsidRPr="006B0469">
        <w:rPr>
          <w:rFonts w:ascii="Times New Roman" w:eastAsia="Arial" w:hAnsi="Times New Roman" w:cs="Times New Roman"/>
          <w:bCs/>
          <w:lang w:val="en-GB"/>
        </w:rPr>
        <w:t xml:space="preserve">foot </w:t>
      </w:r>
      <w:r w:rsidR="00064129" w:rsidRPr="006B0469">
        <w:rPr>
          <w:rFonts w:ascii="Times New Roman" w:eastAsia="Arial" w:hAnsi="Times New Roman" w:cs="Times New Roman"/>
          <w:bCs/>
          <w:lang w:val="en-GB"/>
        </w:rPr>
        <w:t>platform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/ seat induces random impulsive movements in the frontal or in the sagittal plane, or in diagonal directions within a pre-defined range of motion [in ° = degrees]</w:t>
      </w:r>
      <w:r w:rsidR="0039735A" w:rsidRPr="006B0469">
        <w:rPr>
          <w:rFonts w:ascii="Times New Roman" w:eastAsia="Arial" w:hAnsi="Times New Roman" w:cs="Times New Roman"/>
          <w:bCs/>
          <w:lang w:val="en-GB"/>
        </w:rPr>
        <w:t>. The participant / exercising person has the task to react on the perturbations, to stabilize themselves and maintain their balance.</w:t>
      </w:r>
    </w:p>
    <w:p w14:paraId="0A402581" w14:textId="2B856CA4" w:rsidR="00E143A0" w:rsidRPr="006B0469" w:rsidRDefault="00E143A0" w:rsidP="003A395F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eastAsia="Arial" w:hAnsi="Times New Roman" w:cs="Times New Roman"/>
          <w:bCs/>
          <w:lang w:val="en-GB"/>
        </w:rPr>
      </w:pPr>
      <w:r w:rsidRPr="006B0469">
        <w:rPr>
          <w:rFonts w:ascii="Times New Roman" w:eastAsia="Arial" w:hAnsi="Times New Roman" w:cs="Times New Roman"/>
          <w:bCs/>
          <w:lang w:val="en-GB"/>
        </w:rPr>
        <w:t xml:space="preserve">Assistive: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he hunova </w:t>
      </w:r>
      <w:r w:rsidR="00D77DFD" w:rsidRPr="006B0469">
        <w:rPr>
          <w:rFonts w:ascii="Times New Roman" w:eastAsia="Arial" w:hAnsi="Times New Roman" w:cs="Times New Roman"/>
          <w:bCs/>
          <w:lang w:val="en-GB"/>
        </w:rPr>
        <w:t>robot</w:t>
      </w:r>
      <w:r w:rsidRPr="006B0469">
        <w:rPr>
          <w:rFonts w:ascii="Times New Roman" w:eastAsia="Arial" w:hAnsi="Times New Roman" w:cs="Times New Roman"/>
          <w:bCs/>
          <w:lang w:val="en-GB"/>
        </w:rPr>
        <w:t xml:space="preserve"> helps the participant / exercising person to complete the exercises when its sensors detect problems / struggling within solving the task of the exercise.</w:t>
      </w:r>
    </w:p>
    <w:p w14:paraId="7CCB58A6" w14:textId="4166230E" w:rsidR="009A7F07" w:rsidRPr="006B0469" w:rsidRDefault="009A7F07" w:rsidP="009A7F07">
      <w:pPr>
        <w:spacing w:after="0"/>
        <w:rPr>
          <w:rFonts w:ascii="Times New Roman" w:eastAsia="Arial" w:hAnsi="Times New Roman" w:cs="Times New Roman"/>
          <w:bCs/>
          <w:lang w:val="en-GB"/>
        </w:rPr>
      </w:pPr>
    </w:p>
    <w:p w14:paraId="065B9C84" w14:textId="77777777" w:rsidR="009A7F07" w:rsidRPr="006B0469" w:rsidRDefault="009A7F07" w:rsidP="009A7F07">
      <w:pPr>
        <w:spacing w:after="0"/>
        <w:rPr>
          <w:rFonts w:ascii="Times New Roman" w:eastAsia="Arial" w:hAnsi="Times New Roman" w:cs="Times New Roman"/>
          <w:bCs/>
          <w:lang w:val="en-GB"/>
        </w:rPr>
      </w:pPr>
    </w:p>
    <w:p w14:paraId="143D04CA" w14:textId="77777777" w:rsidR="00DF76C2" w:rsidRPr="006B0469" w:rsidRDefault="00025F7B">
      <w:pPr>
        <w:rPr>
          <w:rFonts w:ascii="Times New Roman" w:hAnsi="Times New Roman" w:cs="Times New Roman"/>
          <w:lang w:val="en-US"/>
        </w:rPr>
      </w:pPr>
    </w:p>
    <w:sectPr w:rsidR="00DF76C2" w:rsidRPr="006B046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B6DFC"/>
    <w:multiLevelType w:val="hybridMultilevel"/>
    <w:tmpl w:val="1DA8FF6A"/>
    <w:lvl w:ilvl="0" w:tplc="2092F442">
      <w:start w:val="1"/>
      <w:numFmt w:val="decimal"/>
      <w:lvlText w:val="%1)"/>
      <w:lvlJc w:val="left"/>
      <w:pPr>
        <w:ind w:left="34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65" w:hanging="360"/>
      </w:pPr>
    </w:lvl>
    <w:lvl w:ilvl="2" w:tplc="0407001B" w:tentative="1">
      <w:start w:val="1"/>
      <w:numFmt w:val="lowerRoman"/>
      <w:lvlText w:val="%3."/>
      <w:lvlJc w:val="right"/>
      <w:pPr>
        <w:ind w:left="1785" w:hanging="180"/>
      </w:pPr>
    </w:lvl>
    <w:lvl w:ilvl="3" w:tplc="0407000F" w:tentative="1">
      <w:start w:val="1"/>
      <w:numFmt w:val="decimal"/>
      <w:lvlText w:val="%4."/>
      <w:lvlJc w:val="left"/>
      <w:pPr>
        <w:ind w:left="2505" w:hanging="360"/>
      </w:pPr>
    </w:lvl>
    <w:lvl w:ilvl="4" w:tplc="04070019" w:tentative="1">
      <w:start w:val="1"/>
      <w:numFmt w:val="lowerLetter"/>
      <w:lvlText w:val="%5."/>
      <w:lvlJc w:val="left"/>
      <w:pPr>
        <w:ind w:left="3225" w:hanging="360"/>
      </w:pPr>
    </w:lvl>
    <w:lvl w:ilvl="5" w:tplc="0407001B" w:tentative="1">
      <w:start w:val="1"/>
      <w:numFmt w:val="lowerRoman"/>
      <w:lvlText w:val="%6."/>
      <w:lvlJc w:val="right"/>
      <w:pPr>
        <w:ind w:left="3945" w:hanging="180"/>
      </w:pPr>
    </w:lvl>
    <w:lvl w:ilvl="6" w:tplc="0407000F" w:tentative="1">
      <w:start w:val="1"/>
      <w:numFmt w:val="decimal"/>
      <w:lvlText w:val="%7."/>
      <w:lvlJc w:val="left"/>
      <w:pPr>
        <w:ind w:left="4665" w:hanging="360"/>
      </w:pPr>
    </w:lvl>
    <w:lvl w:ilvl="7" w:tplc="04070019" w:tentative="1">
      <w:start w:val="1"/>
      <w:numFmt w:val="lowerLetter"/>
      <w:lvlText w:val="%8."/>
      <w:lvlJc w:val="left"/>
      <w:pPr>
        <w:ind w:left="5385" w:hanging="360"/>
      </w:pPr>
    </w:lvl>
    <w:lvl w:ilvl="8" w:tplc="0407001B" w:tentative="1">
      <w:start w:val="1"/>
      <w:numFmt w:val="lowerRoman"/>
      <w:lvlText w:val="%9."/>
      <w:lvlJc w:val="right"/>
      <w:pPr>
        <w:ind w:left="610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B54"/>
    <w:rsid w:val="00025F7B"/>
    <w:rsid w:val="00041ED6"/>
    <w:rsid w:val="00064129"/>
    <w:rsid w:val="0012584D"/>
    <w:rsid w:val="002129D1"/>
    <w:rsid w:val="003028D0"/>
    <w:rsid w:val="0039735A"/>
    <w:rsid w:val="003A395F"/>
    <w:rsid w:val="00433009"/>
    <w:rsid w:val="006B0469"/>
    <w:rsid w:val="006C6B54"/>
    <w:rsid w:val="00700020"/>
    <w:rsid w:val="008E2CDF"/>
    <w:rsid w:val="008F0205"/>
    <w:rsid w:val="00954932"/>
    <w:rsid w:val="009A7F07"/>
    <w:rsid w:val="00A61094"/>
    <w:rsid w:val="00C1643D"/>
    <w:rsid w:val="00D77DFD"/>
    <w:rsid w:val="00DD0737"/>
    <w:rsid w:val="00E143A0"/>
    <w:rsid w:val="00E40E05"/>
    <w:rsid w:val="00E7442F"/>
    <w:rsid w:val="00FC3871"/>
    <w:rsid w:val="00FC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7ECB5"/>
  <w15:chartTrackingRefBased/>
  <w15:docId w15:val="{AC2673FB-9D74-43D4-8D4D-59759233F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6B54"/>
    <w:rPr>
      <w:rFonts w:ascii="Calibri" w:eastAsia="Calibri" w:hAnsi="Calibri" w:cs="Calibri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43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orat</dc:creator>
  <cp:keywords/>
  <dc:description/>
  <cp:lastModifiedBy>Tobias Morat</cp:lastModifiedBy>
  <cp:revision>5</cp:revision>
  <dcterms:created xsi:type="dcterms:W3CDTF">2022-02-25T09:21:00Z</dcterms:created>
  <dcterms:modified xsi:type="dcterms:W3CDTF">2022-03-16T08:31:00Z</dcterms:modified>
</cp:coreProperties>
</file>